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737ABC" w:rsidRPr="00EC3578" w:rsidRDefault="00737ABC" w:rsidP="00737ABC">
      <w:pPr>
        <w:rPr>
          <w:rFonts w:ascii="Calibri" w:hAnsi="Calibri"/>
          <w:b/>
          <w:sz w:val="24"/>
          <w:szCs w:val="24"/>
        </w:rPr>
      </w:pPr>
      <w:r w:rsidRPr="00EC3578">
        <w:rPr>
          <w:rFonts w:ascii="Calibri" w:hAnsi="Calibri"/>
          <w:b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B03A1F1" wp14:editId="2568616F">
                <wp:simplePos x="0" y="0"/>
                <wp:positionH relativeFrom="column">
                  <wp:posOffset>584200</wp:posOffset>
                </wp:positionH>
                <wp:positionV relativeFrom="paragraph">
                  <wp:posOffset>-736600</wp:posOffset>
                </wp:positionV>
                <wp:extent cx="7118988" cy="6452870"/>
                <wp:effectExtent l="0" t="0" r="0" b="508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18988" cy="6452870"/>
                          <a:chOff x="-11648" y="0"/>
                          <a:chExt cx="7118991" cy="6452874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5387"/>
                          <a:stretch/>
                        </pic:blipFill>
                        <pic:spPr bwMode="auto">
                          <a:xfrm>
                            <a:off x="360040" y="6185"/>
                            <a:ext cx="3599717" cy="64466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6" name="TextBox 3"/>
                        <wps:cNvSpPr txBox="1"/>
                        <wps:spPr>
                          <a:xfrm>
                            <a:off x="500699" y="6095299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>100 /1.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5"/>
                        <wps:cNvSpPr txBox="1"/>
                        <wps:spPr>
                          <a:xfrm>
                            <a:off x="144009" y="5334774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91 /0.97 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6"/>
                        <wps:cNvSpPr txBox="1"/>
                        <wps:spPr>
                          <a:xfrm>
                            <a:off x="-11648" y="4872529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--  /0.54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7"/>
                        <wps:cNvSpPr txBox="1"/>
                        <wps:spPr>
                          <a:xfrm>
                            <a:off x="337034" y="3318551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99/1.0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8"/>
                        <wps:cNvSpPr txBox="1"/>
                        <wps:spPr>
                          <a:xfrm>
                            <a:off x="72005" y="1488155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98 /0.98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9"/>
                        <wps:cNvSpPr txBox="1"/>
                        <wps:spPr>
                          <a:xfrm>
                            <a:off x="144009" y="1992211"/>
                            <a:ext cx="720090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90 /0.98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0"/>
                        <wps:cNvSpPr txBox="1"/>
                        <wps:spPr>
                          <a:xfrm>
                            <a:off x="144009" y="1015629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100 /1.0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1"/>
                        <wps:cNvSpPr txBox="1"/>
                        <wps:spPr>
                          <a:xfrm>
                            <a:off x="576042" y="366225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>90 /1.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12"/>
                        <wps:cNvSpPr txBox="1"/>
                        <wps:spPr>
                          <a:xfrm>
                            <a:off x="720052" y="768076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-- /0.99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13"/>
                        <wps:cNvSpPr txBox="1"/>
                        <wps:spPr>
                          <a:xfrm>
                            <a:off x="3900815" y="0"/>
                            <a:ext cx="26847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Megophrys</w:t>
                              </w:r>
                              <w:proofErr w:type="spellEnd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nasut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Straight Connector 16"/>
                        <wps:cNvCnPr/>
                        <wps:spPr>
                          <a:xfrm flipH="1">
                            <a:off x="2816696" y="78193"/>
                            <a:ext cx="72008" cy="134938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/>
                        <wps:spPr>
                          <a:xfrm flipH="1">
                            <a:off x="2885016" y="88703"/>
                            <a:ext cx="72008" cy="134938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右中括号 108"/>
                        <wps:cNvSpPr/>
                        <wps:spPr>
                          <a:xfrm>
                            <a:off x="3006556" y="366225"/>
                            <a:ext cx="35560" cy="575945"/>
                          </a:xfrm>
                          <a:prstGeom prst="rightBracke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" name="右中括号 108"/>
                        <wps:cNvSpPr/>
                        <wps:spPr>
                          <a:xfrm>
                            <a:off x="2999286" y="1473795"/>
                            <a:ext cx="35560" cy="640080"/>
                          </a:xfrm>
                          <a:prstGeom prst="rightBracke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" name="右中括号 108"/>
                        <wps:cNvSpPr/>
                        <wps:spPr>
                          <a:xfrm>
                            <a:off x="2992805" y="2217532"/>
                            <a:ext cx="45719" cy="2644490"/>
                          </a:xfrm>
                          <a:prstGeom prst="rightBracke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" name="右中括号 108"/>
                        <wps:cNvSpPr/>
                        <wps:spPr>
                          <a:xfrm>
                            <a:off x="2994368" y="4902730"/>
                            <a:ext cx="45719" cy="1152128"/>
                          </a:xfrm>
                          <a:prstGeom prst="rightBracke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" name="右中括号 108"/>
                        <wps:cNvSpPr/>
                        <wps:spPr>
                          <a:xfrm>
                            <a:off x="3004878" y="6096668"/>
                            <a:ext cx="45719" cy="298771"/>
                          </a:xfrm>
                          <a:prstGeom prst="rightBracke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3" name="右中括号 108"/>
                        <wps:cNvSpPr/>
                        <wps:spPr>
                          <a:xfrm>
                            <a:off x="2992806" y="1024807"/>
                            <a:ext cx="45719" cy="365760"/>
                          </a:xfrm>
                          <a:prstGeom prst="rightBracke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" name="TextBox 14"/>
                        <wps:cNvSpPr txBox="1"/>
                        <wps:spPr>
                          <a:xfrm>
                            <a:off x="3384364" y="3255179"/>
                            <a:ext cx="205105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X</w:t>
                              </w:r>
                              <w:r w:rsidR="00C22A36"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.</w:t>
                              </w: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lini</w:t>
                              </w:r>
                              <w:proofErr w:type="spellEnd"/>
                              <w:proofErr w:type="gramEnd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sp.nov</w:t>
                              </w:r>
                              <w:proofErr w:type="spellEnd"/>
                              <w:r w:rsidRPr="008E5250">
                                <w:rPr>
                                  <w:rFonts w:ascii="Cambria" w:eastAsia="MS Mincho" w:hAnsi="Cambria"/>
                                  <w:color w:val="000000"/>
                                  <w:kern w:val="24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33"/>
                        <wps:cNvSpPr txBox="1"/>
                        <wps:spPr>
                          <a:xfrm>
                            <a:off x="3384364" y="5190449"/>
                            <a:ext cx="2331086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X. </w:t>
                              </w:r>
                              <w:proofErr w:type="spellStart"/>
                              <w:proofErr w:type="gram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cheni</w:t>
                              </w:r>
                              <w:proofErr w:type="spellEnd"/>
                              <w:proofErr w:type="gramEnd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sp.nov</w:t>
                              </w:r>
                              <w:proofErr w:type="spellEnd"/>
                              <w:r w:rsidRPr="008E5250">
                                <w:rPr>
                                  <w:rFonts w:ascii="Cambria" w:eastAsia="MS Mincho" w:hAnsi="Cambria"/>
                                  <w:color w:val="000000"/>
                                  <w:kern w:val="24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TextBox 35"/>
                        <wps:cNvSpPr txBox="1"/>
                        <wps:spPr>
                          <a:xfrm>
                            <a:off x="3384364" y="6043804"/>
                            <a:ext cx="2614296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X. </w:t>
                              </w: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brachykolo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TextBox 34"/>
                        <wps:cNvSpPr txBox="1"/>
                        <wps:spPr>
                          <a:xfrm>
                            <a:off x="3384364" y="1633782"/>
                            <a:ext cx="2614296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X. </w:t>
                              </w: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jingangensi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TextBox 35"/>
                        <wps:cNvSpPr txBox="1"/>
                        <wps:spPr>
                          <a:xfrm>
                            <a:off x="3384350" y="1066559"/>
                            <a:ext cx="2614296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X. </w:t>
                              </w: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boettgeri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TextBox 35"/>
                        <wps:cNvSpPr txBox="1"/>
                        <wps:spPr>
                          <a:xfrm>
                            <a:off x="3384348" y="490496"/>
                            <a:ext cx="2614296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EC3578" w:rsidRDefault="00EC3578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EC3578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Xenophyr</w:t>
                              </w:r>
                              <w:r w:rsidRPr="00EC3578">
                                <w:rPr>
                                  <w:rFonts w:asciiTheme="minorHAnsi" w:eastAsiaTheme="minorEastAsia" w:hAnsi="Cambri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</w:rPr>
                                <w:t>s</w:t>
                              </w:r>
                              <w:proofErr w:type="spellEnd"/>
                              <w:r w:rsidR="00737ABC" w:rsidRPr="00EC3578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 mino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TextBox 40"/>
                        <wps:cNvSpPr txBox="1"/>
                        <wps:spPr>
                          <a:xfrm>
                            <a:off x="6313593" y="5825360"/>
                            <a:ext cx="793750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直接连接符 116"/>
                        <wps:cNvCnPr/>
                        <wps:spPr>
                          <a:xfrm>
                            <a:off x="6148247" y="6089040"/>
                            <a:ext cx="73152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_x0000_s1065" style="position:absolute;left:0;text-align:left;margin-left:46pt;margin-top:-58pt;width:560.55pt;height:508.1pt;z-index:251661312;mso-width-relative:margin" coordorigin="-116" coordsize="71189,6452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QIOfQqCQAAVjwAAA4AAABkcnMvZTJvRG9jLnhtbOxby47byBXdB8g/&#10;ENrLYrGKL8HtQbceTgAnMcYTZM2mKIkwRTIku9WNQb4gQOYDAmSXrCarBEh2+ZnMTD4jpx4simw1&#10;bLVm9ABk2LJIkVTVPee+TpVef/GwSoz7qCjjLL3qkVdmz4jSMJvF6eKq99uvpn2vZ5RVkM6CJEuj&#10;q95jVPa+ePPzn71e58PIypZZMosKAw9Jy+E6v+otqyofDgZluIxWQfkqy6MUH86zYhVUOCwWg1kR&#10;rPH0VTKwTNMZrLNilhdZGJUlzo7lh7034vnzeRRWv5nPy6gykqsexlaJ10K83vLXwZvXwXBRBPky&#10;DtUwgheMYhXEKb5UP2ocVIFxV8RPHrWKwyIrs3n1KsxWg2w+j8NIzAGzIWZnNm+L7C4Xc1kM14tc&#10;mwmm7djpxY8Nf33/vjDi2VXP6hlpsAJE4lsNwk2zzhdDXPG2yD/k7wt1YiGP+Gwf5sWK/495GA/C&#10;qI/aqNFDZYQ46RLi+R5oEOIzh9mW5yqzh0tgw+/rE+IwXNHcHC4nm7f7ZPN2xoc2qL99wAepx5TH&#10;4RD/lKnw7ompPk0p3FXdFVFPPWT1Wc9YBcXHu7wPVPOgim/jJK4eBUOBHx9Uev8+Dt8X8qCxul1b&#10;HZ/yLzVsPjl+A79G3hHwGb3Lwo+lkWajZZAuousyB7XhcLi9PlUU2XoZBbOSn+YWaj9FHLZGcZvE&#10;+TROEqPIqt/F1fLDMsiBPxFE5h8qA8BdOnTbYkNJ5XEW3q2itJK+WUQJbJGl5TLOy55RDKPVbQSq&#10;Fb+cyS8BR96VFWcQZ4vwl68t79o0feumP7LNUZ+Z7qR/7TO375oTl5nMIyMy+gMfImHDuzKCXYJk&#10;nMdqrDj7ZLRbnUOFEel2wn2N+0AECUkuDEiQrB4i+MZNwsdaFuGXsL4Bu1g29VxubJytiqgKl7Xh&#10;a+NKMEu4j3G7/lU2g4GDuyoTNu64D3VMkyFIcT8hniCCNAx3I2r7vkvc2g+Y43h+yw/AkqKs3kbZ&#10;yuBvYGWMUXxNcA8jy1nVl/ABpxkHX4w9SVsnMFd5JhIRVN4thvIELd/0J97EY31mOROgNR73r6cj&#10;1nemxLXHdDwajUmN1jKezaJUME4G/D3AEhbPknjGHycOeMaIRkkhYQzCEDSUfgBsmisHnDfNSGqM&#10;+SMaDvrEYuaN5fenjuf22ZTZfd81vb5J/BvfMZnPxtP2rN7FafQjUHB91fNtyxawbQwaM2hPr3rY&#10;MrVguIorZNMkXl31PJP/kdTkUWGSzgTUVRAn8v2GJfjot1viemqbLqNe33Vt2md0YvZvvOmofz0i&#10;juNObkY3kw6+E8GZcn9jCEhqAvKD7A6z+7CcrY1ZzAkOl7AQAGcxd0RXztcIkgUKkbAqEG9aYc2U&#10;Rm3b8XZhKSfSD5d2aL53w0xqao2l4Cg6PvBoy90cn/K3+MfzJ6qaso6jOPq82MRrmm31gAjQmAZ/&#10;bJNCnDqFfIWx3GQPBuVTUtfwvG1UDzitsgI/L4dZJ1Cdvm3UU74v448JGuK9oAz3Cx6CiGUxy1Op&#10;GA5iUsEvnYlfHoGQw+tR8XfVw+2DrElEbOWnbrPZI2ayRqV21St/fxfw/FxUySgTMVtEgPwagXUa&#10;i1DX3AM8+AFgOBAeiNGykKrxEJGcjwGY7YIHYbCxxMOmlLmuKHyalHAEPLyaWmeEBwrLNh5OPYkd&#10;8dgoU5nnWnCQo/uHGEHD9bPwDzC6jYd28h3xoNQ1KRPxilIUTLbIicf0DxkQzwwPgpKzDYj28h0B&#10;cdGRo6FB/UqY5xG7U8IePl5RwYhzw4M3daITrxOI9vId8dhIIMT3LYt0HITj5QN93pkfJJ9TUW2d&#10;Gx5aGanxgMe8rMLaBMQktnP8DEJ1sXhGGZ3QrodIZnNi7egitot2DgDDA6jjWGi9jlzyIqEpbp0T&#10;IMjC7ZBFtKfvCIjIIRIQ1/FMVxRrR83punw/J0C0rqhjlnb0HQGhvmkilwsXUXpC3RBajsfcgzaE&#10;VNfu5wSG7tA/VEUQL5aVMcrSFPJcVhhEzwi4jFKlstfdsOzRjTmUx1/UyqwS29GJO46PRyN0AQRf&#10;4Ns4CvcjJboTynwqarrnW/UECpAQSJ4RC5PUgDZFfNNWOkqjqH2eOKU0xU6nX1aPCZQnrjd+Gc3R&#10;8wuZQnTzbaGmreeJq/lVc6h/+satCk/7RnU9v1Vqm7vcrO8Q35yllb55FadZsU1fanS6ubxeqRFq&#10;3k0lhJh/YJmCa8kyZm9j5WZPthsrPdsEpzkrPaz0XFh5YeUuYibRas133/zjv//++/d//Pa7b/5l&#10;EMSydsmtjp6RMimkTNuWNNxW11F8qBof27V9JnL889Gx4EH7pgjCj9HnL6lcAuZPEzC1Okx1kFLF&#10;QKMHG0EaLjOsC/CFgCPEVq1x7cViKPC+5UkWE+ZS1++0Jxs0dqAVe5/S4y80Pp2839BYh7ZTo7Gl&#10;lcF9aWx5ShiECIWFRNEcNrUqs10CjxEylMMYgybFfbZZoKqXreuV7QuPT5HHWqY8OR5rRXVfHjPq&#10;yH1K4KjlSrl/K48JsS1ifaLpupQVJ9SH6XiMLTiquDw5Hmslei8eozjG+qXksWP6DrYS8Rlv5bHl&#10;e65b7zWp9ytdwrHKTycoJzQ07q59nUx1bGn5fi8aozpGWaGqY9NiEIufpTF1uNCvULvQuHfyqlhD&#10;Y72QcHLR+Omih1672VVjpx4qC7WVwcJGBreztcQybYK/B1yqZXq9QNn9HLZeYfmusw7VrG/uAYkN&#10;3RtdSTu6WNhzYvLm/GCr50zT65wggYXaS4NUL6jtAQlWbalndjbEWQ5hFl8SORwkei7nBIlW/uvF&#10;wWbReQ9IiIMNWV6ntT8CJHpB7Zwg0bK3hkQz6yWQYJVObMMyHcjg3cB1eC/pCrVnkUu0hvvjQKJ+&#10;4AThgCFEtfqtIzhJV3M8B0Qgt3RSSdOq7+gkDiX49QD6ECxT2h5+xSObg6YFdn3qcic6XCbpqmdn&#10;gYgW1n748z+//9Nf//efv+D1h2//ZuAXfZzjakfWMyvIXHNQuxkQkzyLITEBEMf04CSiW9sAhEJR&#10;U4B8opG77GXYthWh3fL9NEtzMuMC92YvA96JH68KPX8hf2jLfx27eSyub34O/Ob/AAAA//8DAFBL&#10;AwQUAAYACAAAACEAjiIJQroAAAAhAQAAGQAAAGRycy9fcmVscy9lMm9Eb2MueG1sLnJlbHOEj8sK&#10;wjAQRfeC/xBmb9O6EJGm3YjQrdQPGJJpG2weJFHs3xtwY0FwOfdyz2Hq9mVm9qQQtbMCqqIERlY6&#10;pe0o4NZfdkdgMaFVODtLAhaK0DbbTX2lGVMexUn7yDLFRgFTSv7EeZQTGYyF82RzM7hgMOUzjNyj&#10;vONIfF+WBx6+GdCsmKxTAkKnKmD94rP5P9sNg5Z0dvJhyKYfCq5NdmcghpGSAENK4yesCjID8Kbm&#10;q8eaNwAAAP//AwBQSwMEFAAGAAgAAAAhAAJBVGzhAAAADAEAAA8AAABkcnMvZG93bnJldi54bWxM&#10;j8FqwzAQRO+F/oPYQm+JLIeG1rUcQmh7CoUmhdKbYm1sE2tlLMV2/r6bU3PbYYbZN/lqcq0YsA+N&#10;Jw1qnoBAKr1tqNLwvX+fPYMI0ZA1rSfUcMEAq+L+LjeZ9SN94bCLleASCpnRUMfYZVKGskZnwtx3&#10;SOwdfe9MZNlX0vZm5HLXyjRJltKZhvhDbTrc1Fiedmen4WM043qh3obt6bi5/O6fPn+2CrV+fJjW&#10;ryAiTvE/DFd8RoeCmQ7+TDaIVsNLylOihplSS76uiVQtFIgDe0mSgixyeTui+AMAAP//AwBQSwME&#10;FAAGAAgAAAAhAN27eiYlDAAApDMAABQAAABkcnMvbWVkaWEvaW1hZ2UxLmVtZsybC3BU1RnHzw15&#10;74as8jAZYk01jGhoCySBZAQNtSita52aRIyPWlsQUsPLhJRUpNARMRUrDjo1BaaZDtQ6YqumTE2R&#10;OlocdIw1bWRqWpxxHJ3WIhMtsXVHNP399z7msmw2N51q9nL/fPee851zz/e755x79u7GMsY0o6Fh&#10;e8vKMCYrkwRnO7zYmIe2GVO66MrLjLHMngpjjpLnc4l7XpOFmWDMm5Yxhci/3XJdjmk4N9OcQWIY&#10;5aI8FEG1nLxXaEzIOY9w/ZPUcybn8lVVxc4xLTSTneMC7FTnWPVdjdbgLP9eOfq27Uq0s8xCc5tp&#10;MjfHY/a5jOlQ176TOpe2KRTLXFu4x1r8WrnZZK1q0/FbfyoyF3Y1tencvmy+uXZJU1s/ilXlz9r+&#10;5yKz5qqmtuz51pL8WfalD5G2/szj65TfteuL8cS7Oc+/NeNinTw+9ShXLOXo2Lr3iK/a/MiSL7jM&#10;G+RMwh7H/gSxx5Wbe/GEGf1FnBmjNvu37XIyRsXNlfC4DSJdf70gfk+af1U04QXaM62s1rzwwQPm&#10;ua/Xmp+eV2syqcuO2ZjplHPvz00cVyNVJqvNtebz1il9hVvrbW4dKnc+Ukv9+XJ0fZTuHqvp8tX1&#10;tdWjfWgnGYpTfbgEK7/rywoWNkwvWLgy25gWziMoivyb3fOHh5tJLIXGMrPcrDZrzAqotFNqFXxa&#10;zDrTio3gMxOp/kQpLzHNPXfzluAzA7nj7UkaGeVc8ZWbI6jR3JrdmDLWXfh+E4nHb1El8sfaxkk/&#10;aWKhuv2bG+sKEkvNbO7TLMovMiuJuokoVxDjKvIiyG27a8tIm+mkh5Pku7EtIu8s1Iq+gRTbauvv&#10;qMe0olT3cRe+im0BUmxRlBhbBQlBY6v6FGITB8V2I7JjO0ZsxVYrchlcSt55qAU1O37LrTprufUO&#10;vu+kZNCH/7dRA/oXWor8DLZysgNp/hMf/+be3/Uklpo53OG5/ItyV1eb79KHV3n3uI77/R3u97r4&#10;HY/gX5JC4RR54jFSvstDfeJypHZtReK21nrGWmu1W1tQqj7Rh694rETisQH5edzNyYkx8KhMAx5f&#10;JQbNm+2oE4nHZisnY7M1YN2FgvDYQhnxeAAl8qjLCN4/qtKERzNxiMdeZPMIwaMm4y7k70fXkf89&#10;5HJba/2BfpSHb57ndyn5l6AW5Pa35dYSxt+z+D7rjVPNw+fgsxbp+rpuuRlADfg2jHofZuO/G/0e&#10;7UP++3CI8+5A90GjdJ6p4Em2mhG6nN6+2hunX4uvV5S6nqMIdZb8jyqiXDhJWaW5fOVzH1qMXkTi&#10;cdAczjhoOjOeQ6P1S/HYj8RD8SfymESFo89b4lGdNjx2EYd4HEE2j5fgEYNHLBCPlyknHkdRIo+W&#10;gDzm8ZyelSb945fEIR7Hkc3jI3g0TngOqR/peVCE1I8uQ+LGMKAfdeL3H2+MauzV+3xUV7l51CqH&#10;q/im6mu9+J6L3kbdaAj52WrM91PhFGwU+bfTn5EVPCfr48/Idud5uNQZiYvjz8yR10QlVBxU4pLo&#10;6467PPL+gqpRKYGIxUZzXuZG0zNhCxqNher+GD2JwpT3s9hOWkVmEBZaD86N9zOtF1wWrf8HFhHa&#10;4I89FQt9FhxEF6ELHBYd5vLMDlOc+WMUhMUUyolFWRIWO8bAIrFfjAeLkw6LKo/FFbBoh0X7qCwu&#10;pOwXKPcUdn4Ci4dJOxGYRZWpSRgjnzWLM2jvOcRQi23Eaox0mZysLjOQuReN1i/EYhHlDmDrseze&#10;50OxqMsKMka0pq5gZT2+88UZtHcmAdRil2FtFqGsLlOTtRctIX0G0liaSP4lWJdZh9lB/8nL6kLy&#10;01iUn8ZcDboI/wysxluHuS/TrUtz1Amfjz1Hnc8cdT9+93t+mtfb8ZuH3Lms3CzMKDfT8Z2e8j4d&#10;oszF6EbaoPvUjGX37tO/Oe7mPk3GRpF/c+f1VhL12aeCuazG1DGD+z/pjL6eEg/NVWHH6tgvPduS&#10;5SnNZaW+eBUNr8d2YMVq0BzOGjSdWUMoVV89hK8YrKOcGOhdE/spDCZlB2WglcP4MbiBhovBg1ib&#10;wUswiMEgNioD9dl7Kfc0dheW3WPwEcctY2AwexwZrKDhDbT3MazN4CMYNGbHUJB+sJdy6ge/wbJ7&#10;DDQW+sfAYM44Mmil4eoHz2NtBuXZg6YnewgFYXCQcmLQi2U/hUFFTvCxUDGODDbRcDF4HWszuB4G&#10;xTlDKBWD1yhTi45Q7hXsW1h2j4FOdsDgLNKiyL+5c+IGEu05cZ6pMpoD9Yny+/H3P+5bv1NnxuTv&#10;AEea+0qoP1Ej+Ybx9c+T22i/zj/A2lzugUt7zidoNC6aI45T7o/Yk1h2j4vmiBNj4DIvzbg8RDAN&#10;xFDAw9jmcgAuAzkxNBoXPT/0HlyfPSdj/Vw0b9TlBu8v1WnGZQ/BaBxN97gcg0tN7hAKwuVsh8vM&#10;JFy6x8ClJs24PO5wWeBxmZbDegMunSm59MFS/aXK4fKVJFwmsfibik8U+Td3fllPoj2/VLPy+jKf&#10;pVcyx+hzc/LZJYJ/4nxR5qTNxGqOSMx3z4POK087PBo8HlfAIwaPWCAeVzo8bkjCo2UMPCrShMcL&#10;Do+VHo/b4dGYN4RSjZs+7oX6xzKHR2sSHv1j4FGZJjxedXhs8Xg8Co8eePQE4nGHw2NbEh4V+cHH&#10;S1Wa8HjD4bHb4/E3eBTnsz7JT9U/eukbeg4/SLk+7J4EHnoO74DHFGwU+bfE+WM2s0c1s7v//dNn&#10;/S5Osb4Liwbsfo9FKJc1SX4MpWLxGmVq0WOU01rt6QQWFvWegEXQtdrcNHrGnE88PyMerdUGsFqT&#10;xExOiPVI/jAKwuV5h8urSbjUhYJy0bfW6bOGFZd9Dpe3PS4huNSEhpF4zUDi84nTr1x+g6zEBk0e&#10;vnmhVPz6KFuLXqd+9at3sVTlrXV10g2/oM/o2Wkw54jbK8QhPnl0JvWnD83h0IemM/QJCsLjA4dH&#10;JoX9PIapa1I4OI+5acLjKPFcQ9uneDxegkcs9DHy96Op+DX4uA2abvrRi/i+GPfTWkr89A6qDnsp&#10;/uy8g+rk3cOvc926TjIBTyFDPm9iuSxzdHkoap6gvidSrpM01+mdagGFerAlWP89eJi0Fu7BWdiR&#10;5v0N5Nm/Q5nHe9X0GdMR2jUMj1psDXGJy06zNbzTNIb3olR9U1wuQNMp9BS2MoHLz0nrHwOXOWnG&#10;JUw8et4vwrLD5R649IS7UCouvfiKywIK/Q4bxfr7i7hUFARfJ+j78vFcJ0RobxExiMWNWHZYHIBF&#10;cUEXCsKigUJisRSbyGLHGFhUpgGLMmIQi3VYdlgcg0U7LNoDsVhJIbHYgE1kcWIMLKrSgMUsYhCL&#10;e7HssJhWsNMMwGIgEIstFBKLB7CJLOomBh8jc9OAxXxiEIu9WHZYXAGLmol8VzVxtDFyIf67KXQA&#10;uw/rZ/EL0roDs6g87Xvtz/pzRYT2LiaGWuxBLDssbodF58Q9aDQWmjv3U0j94hDWz0Jz56TCoP2i&#10;cty/v4zQ3npiUL84gmWHxaOwiNEvYhO1PtEaJoL0HNb7h804cYhfI/PKwwX+Ncx+n4/qipovsYZ5&#10;hPoeSTneduF7HXqZQt3Yo1g/V3130wJXpp8R1zAryNO7rzm8Wa/mlzH2b7hudWzy9+juu64SyiaT&#10;G9tC8p+hTWuxMSy7udnaWniz1Vh4C0rVZ9zY3qZQN+WGsITjfWZo4qR/DLHVfAqx9dImxaa/OeCQ&#10;2O4htp7C5chloDXq+9zf1eS7DKLmnHDUdODbEfcTT3ctqznjc1SmvqJ1bNRMC7t16bvp9cTt+uia&#10;5WZBdrk5m/rOjvupLvlpO5djff+muvTb7HJT431flWPMphmkh5Hy3XvBoZeu+t10+pCXTpWn/Ib9&#10;Js6rkdJltbnW8NIg106K/6863c2tW+WuRms4UP6rtN31kd0uB7t6fuFeZ0qR/XZWR8vifxVxS9wl&#10;yH8fb5TXu/8oMp3zIy2765vaat+30+Kl++zj8Dvx/DtGyp9p528cKT9q5//gtHxj199s5286Ld+5&#10;/jY7f/Np+U75fXb+D/35+huIIoIo+1bxhF7yE/8GIvefp/8NhHirjPqBNv+xe3/8fUW3wk339wnV&#10;w+Ms/tsGTHzum4z9LwAAAP//AwBQSwECLQAUAAYACAAAACEApuZR+wwBAAAVAgAAEwAAAAAAAAAA&#10;AAAAAAAAAAAAW0NvbnRlbnRfVHlwZXNdLnhtbFBLAQItABQABgAIAAAAIQA4/SH/1gAAAJQBAAAL&#10;AAAAAAAAAAAAAAAAAD0BAABfcmVscy8ucmVsc1BLAQItABQABgAIAAAAIQAECDn0KgkAAFY8AAAO&#10;AAAAAAAAAAAAAAAAADwCAABkcnMvZTJvRG9jLnhtbFBLAQItABQABgAIAAAAIQCOIglCugAAACEB&#10;AAAZAAAAAAAAAAAAAAAAAJILAABkcnMvX3JlbHMvZTJvRG9jLnhtbC5yZWxzUEsBAi0AFAAGAAgA&#10;AAAhAAJBVGzhAAAADAEAAA8AAAAAAAAAAAAAAAAAgwwAAGRycy9kb3ducmV2LnhtbFBLAQItABQA&#10;BgAIAAAAIQDdu3omJQwAAKQzAAAUAAAAAAAAAAAAAAAAAJENAABkcnMvbWVkaWEvaW1hZ2UxLmVt&#10;ZlBLBQYAAAAABgAGAHwBAADoG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66" type="#_x0000_t75" style="position:absolute;left:3600;top:61;width:35997;height:644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+3emvEAAAA2gAAAA8AAABkcnMvZG93bnJldi54bWxEj0FrwkAUhO8F/8PyBC+lbgw0SOoqRZAK&#10;pYcazfkl+8yGZt+G7DbGf98tFHocZuYbZrObbCdGGnzrWMFqmYAgrp1uuVFwLg5PaxA+IGvsHJOC&#10;O3nYbWcPG8y1u/EnjafQiAhhn6MCE0KfS+lrQxb90vXE0bu6wWKIcmikHvAW4baTaZJk0mLLccFg&#10;T3tD9dfp2yp4vxflY2Wyotgn2fWjsuWle0uVWsyn1xcQgabwH/5rH7WCZ/i9Em+A3P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+3emvEAAAA2gAAAA8AAAAAAAAAAAAAAAAA&#10;nwIAAGRycy9kb3ducmV2LnhtbFBLBQYAAAAABAAEAPcAAACQAwAAAAA=&#10;" fillcolor="#4f81bd [3204]" strokecolor="black [3213]">
                  <v:imagedata r:id="rId10" o:title="" cropright="16638f"/>
                  <v:shadow color="#eeece1 [3214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67" type="#_x0000_t202" style="position:absolute;left:5006;top:60952;width:12243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>100 /1.0</w:t>
                        </w:r>
                      </w:p>
                    </w:txbxContent>
                  </v:textbox>
                </v:shape>
                <v:shape id="TextBox 5" o:spid="_x0000_s1068" type="#_x0000_t202" style="position:absolute;left:1440;top:53347;width:12242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91 /0.97    </w:t>
                        </w:r>
                      </w:p>
                    </w:txbxContent>
                  </v:textbox>
                </v:shape>
                <v:shape id="TextBox 6" o:spid="_x0000_s1069" type="#_x0000_t202" style="position:absolute;left:-116;top:48725;width:12242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proofErr w:type="gramStart"/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>--  /</w:t>
                        </w:r>
                        <w:proofErr w:type="gramEnd"/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0.54 </w:t>
                        </w:r>
                      </w:p>
                    </w:txbxContent>
                  </v:textbox>
                </v:shape>
                <v:shape id="TextBox 7" o:spid="_x0000_s1070" type="#_x0000_t202" style="position:absolute;left:3370;top:33185;width:12243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99/1.0 </w:t>
                        </w:r>
                      </w:p>
                    </w:txbxContent>
                  </v:textbox>
                </v:shape>
                <v:shape id="TextBox 8" o:spid="_x0000_s1071" type="#_x0000_t202" style="position:absolute;left:720;top:14881;width:12242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98 /0.98  </w:t>
                        </w:r>
                      </w:p>
                    </w:txbxContent>
                  </v:textbox>
                </v:shape>
                <v:shape id="TextBox 9" o:spid="_x0000_s1072" type="#_x0000_t202" style="position:absolute;left:1440;top:19922;width:7200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90 /0.98   </w:t>
                        </w:r>
                      </w:p>
                    </w:txbxContent>
                  </v:textbox>
                </v:shape>
                <v:shape id="TextBox 10" o:spid="_x0000_s1073" type="#_x0000_t202" style="position:absolute;left:1440;top:10156;width:12242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100 /1.0 </w:t>
                        </w:r>
                      </w:p>
                    </w:txbxContent>
                  </v:textbox>
                </v:shape>
                <v:shape id="TextBox 11" o:spid="_x0000_s1074" type="#_x0000_t202" style="position:absolute;left:5760;top:3662;width:12243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>90 /1.0</w:t>
                        </w:r>
                      </w:p>
                    </w:txbxContent>
                  </v:textbox>
                </v:shape>
                <v:shape id="TextBox 12" o:spid="_x0000_s1075" type="#_x0000_t202" style="position:absolute;left:7200;top:7680;width:12243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-- /0.99 </w:t>
                        </w:r>
                      </w:p>
                    </w:txbxContent>
                  </v:textbox>
                </v:shape>
                <v:shape id="TextBox 13" o:spid="_x0000_s1076" type="#_x0000_t202" style="position:absolute;left:39008;width:26847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Megophrys</w:t>
                        </w:r>
                        <w:proofErr w:type="spellEnd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nasuta</w:t>
                        </w:r>
                        <w:proofErr w:type="spellEnd"/>
                      </w:p>
                    </w:txbxContent>
                  </v:textbox>
                </v:shape>
                <v:line id="Straight Connector 16" o:spid="_x0000_s1077" style="position:absolute;flip:x;visibility:visible;mso-wrap-style:square" from="28166,781" to="28887,21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O7mvsAAAADbAAAADwAAAGRycy9kb3ducmV2LnhtbERPS4vCMBC+C/6HMII3TbuoSDWKLiqL&#10;h2V93YdmTIvNpDRRu//eCAt7m4/vOfNlayvxoMaXjhWkwwQEce50yUbB+bQdTEH4gKyxckwKfsnD&#10;ctHtzDHT7skHehyDETGEfYYKihDqTEqfF2TRD11NHLmrayyGCBsjdYPPGG4r+ZEkE2mx5NhQYE2f&#10;BeW3490q2KDejQ778Uafvn+MGbVpsr6kSvV77WoGIlAb/sV/7i8d50/g/Us8QC5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Du5r7AAAAA2wAAAA8AAAAAAAAAAAAAAAAA&#10;oQIAAGRycy9kb3ducmV2LnhtbFBLBQYAAAAABAAEAPkAAACOAwAAAAA=&#10;" strokecolor="black [3213]" strokeweight="1.5pt"/>
                <v:line id="Straight Connector 17" o:spid="_x0000_s1078" style="position:absolute;flip:x;visibility:visible;mso-wrap-style:square" from="28850,887" to="29570,22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JDJcEAAADbAAAADwAAAGRycy9kb3ducmV2LnhtbERPTWvCQBC9C/6HZQRvukmxKmlWsaKl&#10;eCjVtPchO90Es7Mhu2r677sFwds83ufk69424kqdrx0rSKcJCOLS6ZqNgq9iP1mC8AFZY+OYFPyS&#10;h/VqOMgx0+7GR7qeghExhH2GCqoQ2kxKX1Zk0U9dSxy5H9dZDBF2RuoObzHcNvIpSebSYs2xocKW&#10;thWV59PFKtihfpsdD887XXx8GjPr0+T1O1VqPOo3LyAC9eEhvrvfdZy/gP9f4gFy9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PokMlwQAAANsAAAAPAAAAAAAAAAAAAAAA&#10;AKECAABkcnMvZG93bnJldi54bWxQSwUGAAAAAAQABAD5AAAAjwMAAAAA&#10;" strokecolor="black [3213]" strokeweight="1.5pt"/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右中括号 108" o:spid="_x0000_s1079" type="#_x0000_t86" style="position:absolute;left:30065;top:3662;width:356;height:5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U1osMA&#10;AADbAAAADwAAAGRycy9kb3ducmV2LnhtbESPQWsCMRCF7wX/QxjBW81qwbZbo2jB4sGLttDrkIy7&#10;i5vJkmR1/fedg9DbDO/Ne98s14Nv1ZViagIbmE0LUMQ2uIYrAz/fu+c3UCkjO2wDk4E7JVivRk9L&#10;LF248ZGup1wpCeFUooE6567UOtmaPKZp6IhFO4foMcsaK+0i3iTct3peFAvtsWFpqLGjz5rs5dR7&#10;A16nfrN/2Xl76ePvl926fHh9N2YyHjYfoDIN+d/8uN47wRdY+UUG0K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UU1osMAAADbAAAADwAAAAAAAAAAAAAAAACYAgAAZHJzL2Rv&#10;d25yZXYueG1sUEsFBgAAAAAEAAQA9QAAAIgDAAAAAA==&#10;" adj="111" strokecolor="black [3213]" strokeweight="1.5pt">
                  <v:textbox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Arial" w:hAnsi="Arial"/>
                            <w:color w:val="000000" w:themeColor="text1"/>
                            <w:kern w:val="24"/>
                            <w:sz w:val="20"/>
                          </w:rPr>
                          <w:t> </w:t>
                        </w:r>
                      </w:p>
                    </w:txbxContent>
                  </v:textbox>
                </v:shape>
                <v:shape id="右中括号 108" o:spid="_x0000_s1080" type="#_x0000_t86" style="position:absolute;left:29992;top:14737;width:356;height:64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WAJ8AA&#10;AADbAAAADwAAAGRycy9kb3ducmV2LnhtbERPTYvCMBC9C/6HMII3Td1Dd61GEXHR66qox7EZ22Iz&#10;qU209d8bYcHbPN7nTOetKcWDaldYVjAaRiCIU6sLzhTsd7+DHxDOI2ssLZOCJzmYz7qdKSbaNvxH&#10;j63PRAhhl6CC3PsqkdKlORl0Q1sRB+5ia4M+wDqTusYmhJtSfkVRLA0WHBpyrGiZU3rd3o2C1WFH&#10;6+/R+XpsTrfV8jDGuFzHSvV77WICwlPrP+J/90aH+WN4/xIOkLM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mWAJ8AAAADbAAAADwAAAAAAAAAAAAAAAACYAgAAZHJzL2Rvd25y&#10;ZXYueG1sUEsFBgAAAAAEAAQA9QAAAIUDAAAAAA==&#10;" adj="100" strokecolor="black [3213]" strokeweight="1.5pt">
                  <v:textbox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Arial" w:hAnsi="Arial"/>
                            <w:color w:val="000000" w:themeColor="text1"/>
                            <w:kern w:val="24"/>
                            <w:sz w:val="20"/>
                          </w:rPr>
                          <w:t> </w:t>
                        </w:r>
                      </w:p>
                    </w:txbxContent>
                  </v:textbox>
                </v:shape>
                <v:shape id="右中括号 108" o:spid="_x0000_s1081" type="#_x0000_t86" style="position:absolute;left:29928;top:22175;width:457;height:26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yiWsAA&#10;AADbAAAADwAAAGRycy9kb3ducmV2LnhtbERPzWrCQBC+F3yHZQRvdZNgi0RXCUKhUnqI+gBjdkyi&#10;2dkkuybp23cPhR4/vv/tfjKNGKh3tWUF8TICQVxYXXOp4HL+eF2DcB5ZY2OZFPyQg/1u9rLFVNuR&#10;cxpOvhQhhF2KCirv21RKV1Rk0C1tSxy4m+0N+gD7UuoexxBuGplE0bs0WHNoqLClQ0XF4/Q0CvJR&#10;6u4Ls/vxrUtWV/mNY9x1Si3mU7YB4Wny/+I/96dWkIT14Uv4AXL3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PyiWsAAAADbAAAADwAAAAAAAAAAAAAAAACYAgAAZHJzL2Rvd25y&#10;ZXYueG1sUEsFBgAAAAAEAAQA9QAAAIUDAAAAAA==&#10;" adj="31" strokecolor="black [3213]" strokeweight="1.5pt">
                  <v:textbox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Arial" w:hAnsi="Arial"/>
                            <w:color w:val="000000" w:themeColor="text1"/>
                            <w:kern w:val="24"/>
                            <w:sz w:val="20"/>
                          </w:rPr>
                          <w:t> </w:t>
                        </w:r>
                      </w:p>
                    </w:txbxContent>
                  </v:textbox>
                </v:shape>
                <v:shape id="右中括号 108" o:spid="_x0000_s1082" type="#_x0000_t86" style="position:absolute;left:29943;top:49027;width:457;height:115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5lu88AA&#10;AADbAAAADwAAAGRycy9kb3ducmV2LnhtbESPzQrCMBCE74LvEFbwpqkiaqtRRBC9ePDn4HFp1rbY&#10;bGoTtb69EQSPw8x8w8yXjSnFk2pXWFYw6EcgiFOrC84UnE+b3hSE88gaS8uk4E0Olot2a46Jti8+&#10;0PPoMxEg7BJUkHtfJVK6NCeDrm8r4uBdbW3QB1lnUtf4CnBTymEUjaXBgsNCjhWtc0pvx4dRcBk9&#10;7LqYmK2539PDOd7H8Ru1Ut1Os5qB8NT4f/jX3mkFwwF8v4QfIBc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5lu88AAAADbAAAADwAAAAAAAAAAAAAAAACYAgAAZHJzL2Rvd25y&#10;ZXYueG1sUEsFBgAAAAAEAAQA9QAAAIUDAAAAAA==&#10;" adj="71" strokecolor="black [3213]" strokeweight="1.5pt">
                  <v:textbox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Arial" w:hAnsi="Arial"/>
                            <w:color w:val="000000" w:themeColor="text1"/>
                            <w:kern w:val="24"/>
                            <w:sz w:val="20"/>
                          </w:rPr>
                          <w:t> </w:t>
                        </w:r>
                      </w:p>
                    </w:txbxContent>
                  </v:textbox>
                </v:shape>
                <v:shape id="右中括号 108" o:spid="_x0000_s1083" type="#_x0000_t86" style="position:absolute;left:30048;top:60966;width:457;height:298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lIw8UA&#10;AADbAAAADwAAAGRycy9kb3ducmV2LnhtbESPT2sCMRTE7wW/Q3iCt5p1qbVdjSKC4EEo3f6jt8fm&#10;uVncvGyTqNtv3xQEj8PM/IZZrHrbijP50DhWMBlnIIgrpxuuFby/be+fQISIrLF1TAp+KcBqObhb&#10;YKHdhV/pXMZaJAiHAhWYGLtCylAZshjGriNO3sF5izFJX0vt8ZLgtpV5lj1Kiw2nBYMdbQxVx/Jk&#10;FXw+2O+fiXn5mpXT7cds78PmeVcpNRr26zmISH28ha/tnVaQ5/D/Jf0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iUjDxQAAANsAAAAPAAAAAAAAAAAAAAAAAJgCAABkcnMv&#10;ZG93bnJldi54bWxQSwUGAAAAAAQABAD1AAAAigMAAAAA&#10;" adj="275" strokecolor="black [3213]" strokeweight="1.5pt">
                  <v:textbox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Arial" w:hAnsi="Arial"/>
                            <w:color w:val="000000" w:themeColor="text1"/>
                            <w:kern w:val="24"/>
                            <w:sz w:val="20"/>
                          </w:rPr>
                          <w:t> </w:t>
                        </w:r>
                      </w:p>
                    </w:txbxContent>
                  </v:textbox>
                </v:shape>
                <v:shape id="右中括号 108" o:spid="_x0000_s1084" type="#_x0000_t86" style="position:absolute;left:29928;top:10248;width:457;height:36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+VNMMA&#10;AADbAAAADwAAAGRycy9kb3ducmV2LnhtbESPQUsDMRSE70L/Q3gFbzbbCqLbpkUKBSko2Hjx9ty8&#10;bhY3L0vy2q7+eiMIHoeZ+YZZbcbQqzOl3EU2MJ9VoIib6DpuDbzZ3c09qCzIDvvIZOCLMmzWk6sV&#10;1i5e+JXOB2lVgXCu0YAXGWqtc+MpYJ7Fgbh4x5gCSpGp1S7hpcBDrxdVdacDdlwWPA609dR8Hk7B&#10;QHLdu+wf0KYPv7N7+/38MrdizPV0fFyCEhrlP/zXfnIGFrfw+6X8AL3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r+VNMMAAADbAAAADwAAAAAAAAAAAAAAAACYAgAAZHJzL2Rv&#10;d25yZXYueG1sUEsFBgAAAAAEAAQA9QAAAIgDAAAAAA==&#10;" adj="225" strokecolor="black [3213]" strokeweight="1.5pt">
                  <v:textbox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Arial" w:hAnsi="Arial"/>
                            <w:color w:val="000000" w:themeColor="text1"/>
                            <w:kern w:val="24"/>
                            <w:sz w:val="20"/>
                          </w:rPr>
                          <w:t> </w:t>
                        </w:r>
                      </w:p>
                    </w:txbxContent>
                  </v:textbox>
                </v:shape>
                <v:shape id="TextBox 14" o:spid="_x0000_s1085" type="#_x0000_t202" style="position:absolute;left:33843;top:32551;width:20511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proofErr w:type="gram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X</w:t>
                        </w:r>
                        <w:r w:rsidR="00C22A36"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.</w:t>
                        </w:r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lini</w:t>
                        </w:r>
                        <w:proofErr w:type="spellEnd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sp.nov</w:t>
                        </w:r>
                        <w:proofErr w:type="spellEnd"/>
                        <w:r w:rsidRPr="008E5250">
                          <w:rPr>
                            <w:rFonts w:ascii="Cambria" w:eastAsia="MS Mincho" w:hAnsi="Cambria"/>
                            <w:color w:val="000000"/>
                            <w:kern w:val="24"/>
                            <w:sz w:val="20"/>
                          </w:rPr>
                          <w:t>.</w:t>
                        </w:r>
                        <w:proofErr w:type="gramEnd"/>
                      </w:p>
                    </w:txbxContent>
                  </v:textbox>
                </v:shape>
                <v:shape id="TextBox 33" o:spid="_x0000_s1086" type="#_x0000_t202" style="position:absolute;left:33843;top:51904;width:23311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proofErr w:type="gram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X.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cheni</w:t>
                        </w:r>
                        <w:proofErr w:type="spellEnd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sp.nov</w:t>
                        </w:r>
                        <w:proofErr w:type="spellEnd"/>
                        <w:r w:rsidRPr="008E5250">
                          <w:rPr>
                            <w:rFonts w:ascii="Cambria" w:eastAsia="MS Mincho" w:hAnsi="Cambria"/>
                            <w:color w:val="000000"/>
                            <w:kern w:val="24"/>
                            <w:sz w:val="20"/>
                          </w:rPr>
                          <w:t>.</w:t>
                        </w:r>
                        <w:proofErr w:type="gramEnd"/>
                      </w:p>
                    </w:txbxContent>
                  </v:textbox>
                </v:shape>
                <v:shape id="TextBox 35" o:spid="_x0000_s1087" type="#_x0000_t202" style="position:absolute;left:33843;top:60438;width:26143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X.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brachykolos</w:t>
                        </w:r>
                        <w:proofErr w:type="spellEnd"/>
                      </w:p>
                    </w:txbxContent>
                  </v:textbox>
                </v:shape>
                <v:shape id="TextBox 34" o:spid="_x0000_s1088" type="#_x0000_t202" style="position:absolute;left:33843;top:16337;width:26143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X.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jingangensis</w:t>
                        </w:r>
                        <w:proofErr w:type="spellEnd"/>
                      </w:p>
                    </w:txbxContent>
                  </v:textbox>
                </v:shape>
                <v:shape id="TextBox 35" o:spid="_x0000_s1089" type="#_x0000_t202" style="position:absolute;left:33843;top:10665;width:26143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</w:pPr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X.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boettgeri</w:t>
                        </w:r>
                        <w:proofErr w:type="spellEnd"/>
                      </w:p>
                    </w:txbxContent>
                  </v:textbox>
                </v:shape>
                <v:shape id="TextBox 35" o:spid="_x0000_s1090" type="#_x0000_t202" style="position:absolute;left:33843;top:4904;width:26143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    <v:textbox style="mso-fit-shape-to-text:t">
                    <w:txbxContent>
                      <w:p w:rsidR="00737ABC" w:rsidRPr="00EC3578" w:rsidRDefault="00EC3578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proofErr w:type="spellStart"/>
                        <w:r w:rsidRPr="00EC3578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X</w:t>
                        </w:r>
                        <w:r w:rsidRPr="00EC3578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enophyr</w:t>
                        </w:r>
                        <w:r w:rsidRPr="00EC3578">
                          <w:rPr>
                            <w:rFonts w:asciiTheme="minorHAnsi" w:eastAsiaTheme="minorEastAsia" w:hAnsi="Cambri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</w:rPr>
                          <w:t>s</w:t>
                        </w:r>
                        <w:proofErr w:type="spellEnd"/>
                        <w:r w:rsidR="00737ABC" w:rsidRPr="00EC3578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 minor</w:t>
                        </w:r>
                      </w:p>
                    </w:txbxContent>
                  </v:textbox>
                </v:shape>
                <v:shape id="TextBox 40" o:spid="_x0000_s1091" type="#_x0000_t202" style="position:absolute;left:63135;top:58253;width:7938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0.1</w:t>
                        </w:r>
                      </w:p>
                    </w:txbxContent>
                  </v:textbox>
                </v:shape>
                <v:line id="直接连接符 116" o:spid="_x0000_s1092" style="position:absolute;visibility:visible;mso-wrap-style:square" from="61482,60890" to="68797,608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SwEh8IAAADbAAAADwAAAGRycy9kb3ducmV2LnhtbESPQYvCMBSE7wv+h/CEva2pLohUo6ig&#10;u9etevD2aJ5NsXkpSWq7/36zIHgcZuYbZrUZbCMe5EPtWMF0koEgLp2uuVJwPh0+FiBCRNbYOCYF&#10;vxRgsx69rTDXrucfehSxEgnCIUcFJsY2lzKUhiyGiWuJk3dz3mJM0ldSe+wT3DZylmVzabHmtGCw&#10;pb2h8l50VsG120X/dZLbvhj2RzM7NGXnLkq9j4ftEkSkIb7Cz/a3VvA5hf8v6QfI9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SwEh8IAAADbAAAADwAAAAAAAAAAAAAA&#10;AAChAgAAZHJzL2Rvd25yZXYueG1sUEsFBgAAAAAEAAQA+QAAAJADAAAAAA==&#10;" strokecolor="black [3213]" strokeweight="1.5pt"/>
              </v:group>
            </w:pict>
          </mc:Fallback>
        </mc:AlternateContent>
      </w:r>
      <w:r w:rsidRPr="00EC3578">
        <w:rPr>
          <w:rFonts w:ascii="Calibri" w:hAnsi="Calibri"/>
          <w:b/>
          <w:sz w:val="24"/>
          <w:szCs w:val="24"/>
        </w:rPr>
        <w:t>Figure S2</w:t>
      </w:r>
    </w:p>
    <w:p w:rsidR="00737ABC" w:rsidRDefault="00737ABC" w:rsidP="00737ABC">
      <w:pPr>
        <w:rPr>
          <w:rFonts w:ascii="Calibri" w:hAnsi="Calibri"/>
          <w:b/>
        </w:rPr>
      </w:pPr>
    </w:p>
    <w:p w:rsidR="006A430F" w:rsidRDefault="006A430F" w:rsidP="009C776B">
      <w:pPr>
        <w:rPr>
          <w:rFonts w:ascii="Calibri" w:hAnsi="Calibri"/>
          <w:b/>
        </w:rPr>
      </w:pPr>
    </w:p>
    <w:p w:rsidR="006A430F" w:rsidRPr="0019728D" w:rsidRDefault="006A430F" w:rsidP="009C776B">
      <w:pPr>
        <w:rPr>
          <w:rFonts w:ascii="Calibri" w:hAnsi="Calibri"/>
          <w:b/>
        </w:rPr>
      </w:pPr>
    </w:p>
    <w:p w:rsidR="00850BB6" w:rsidRDefault="00850BB6"/>
    <w:sectPr w:rsidR="00850BB6" w:rsidSect="009C776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43D6" w:rsidRDefault="009943D6" w:rsidP="00E121A9">
      <w:r>
        <w:separator/>
      </w:r>
    </w:p>
  </w:endnote>
  <w:endnote w:type="continuationSeparator" w:id="0">
    <w:p w:rsidR="009943D6" w:rsidRDefault="009943D6" w:rsidP="00E12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43D6" w:rsidRDefault="009943D6" w:rsidP="00E121A9">
      <w:r>
        <w:separator/>
      </w:r>
    </w:p>
  </w:footnote>
  <w:footnote w:type="continuationSeparator" w:id="0">
    <w:p w:rsidR="009943D6" w:rsidRDefault="009943D6" w:rsidP="00E12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6B"/>
    <w:rsid w:val="000470FD"/>
    <w:rsid w:val="00063062"/>
    <w:rsid w:val="002E37FB"/>
    <w:rsid w:val="00461734"/>
    <w:rsid w:val="00601C92"/>
    <w:rsid w:val="006A430F"/>
    <w:rsid w:val="00727848"/>
    <w:rsid w:val="00737ABC"/>
    <w:rsid w:val="007C5B46"/>
    <w:rsid w:val="00850BB6"/>
    <w:rsid w:val="008E5250"/>
    <w:rsid w:val="00971468"/>
    <w:rsid w:val="009910E2"/>
    <w:rsid w:val="009943D6"/>
    <w:rsid w:val="009C776B"/>
    <w:rsid w:val="00A24879"/>
    <w:rsid w:val="00C22A36"/>
    <w:rsid w:val="00D55947"/>
    <w:rsid w:val="00DA4EBA"/>
    <w:rsid w:val="00E121A9"/>
    <w:rsid w:val="00EC3578"/>
    <w:rsid w:val="00FF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76B"/>
    <w:pPr>
      <w:widowControl w:val="0"/>
      <w:jc w:val="both"/>
    </w:pPr>
    <w:rPr>
      <w:rFonts w:ascii="Arial" w:eastAsia="SimSun" w:hAnsi="Arial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C776B"/>
    <w:pPr>
      <w:widowControl/>
      <w:spacing w:before="100" w:beforeAutospacing="1" w:after="100" w:afterAutospacing="1"/>
      <w:jc w:val="left"/>
    </w:pPr>
    <w:rPr>
      <w:rFonts w:ascii="SimSun" w:hAnsi="SimSun" w:cs="SimSun"/>
      <w:sz w:val="24"/>
    </w:rPr>
  </w:style>
  <w:style w:type="paragraph" w:styleId="Header">
    <w:name w:val="header"/>
    <w:basedOn w:val="Normal"/>
    <w:link w:val="HeaderChar"/>
    <w:uiPriority w:val="99"/>
    <w:unhideWhenUsed/>
    <w:rsid w:val="00E12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21A9"/>
    <w:rPr>
      <w:rFonts w:ascii="Arial" w:eastAsia="SimSun" w:hAnsi="Arial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12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21A9"/>
    <w:rPr>
      <w:rFonts w:ascii="Arial" w:eastAsia="SimSun" w:hAnsi="Arial" w:cs="Times New Roman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76B"/>
    <w:pPr>
      <w:widowControl w:val="0"/>
      <w:jc w:val="both"/>
    </w:pPr>
    <w:rPr>
      <w:rFonts w:ascii="Arial" w:eastAsia="SimSun" w:hAnsi="Arial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C776B"/>
    <w:pPr>
      <w:widowControl/>
      <w:spacing w:before="100" w:beforeAutospacing="1" w:after="100" w:afterAutospacing="1"/>
      <w:jc w:val="left"/>
    </w:pPr>
    <w:rPr>
      <w:rFonts w:ascii="SimSun" w:hAnsi="SimSun" w:cs="SimSun"/>
      <w:sz w:val="24"/>
    </w:rPr>
  </w:style>
  <w:style w:type="paragraph" w:styleId="Header">
    <w:name w:val="header"/>
    <w:basedOn w:val="Normal"/>
    <w:link w:val="HeaderChar"/>
    <w:uiPriority w:val="99"/>
    <w:unhideWhenUsed/>
    <w:rsid w:val="00E12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21A9"/>
    <w:rPr>
      <w:rFonts w:ascii="Arial" w:eastAsia="SimSun" w:hAnsi="Arial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12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21A9"/>
    <w:rPr>
      <w:rFonts w:ascii="Arial" w:eastAsia="SimSun" w:hAnsi="Arial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10" Type="http://schemas.openxmlformats.org/officeDocument/2006/relationships/image" Target="media/image4.emf"/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3</Characters>
  <Application>Microsoft Macintosh Word</Application>
  <DocSecurity>0</DocSecurity>
  <Lines>1</Lines>
  <Paragraphs>1</Paragraphs>
  <ScaleCrop>false</ScaleCrop>
  <Company>Unibe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iu</dc:creator>
  <cp:lastModifiedBy>Yang Liu</cp:lastModifiedBy>
  <cp:revision>2</cp:revision>
  <dcterms:created xsi:type="dcterms:W3CDTF">2014-03-15T03:57:00Z</dcterms:created>
  <dcterms:modified xsi:type="dcterms:W3CDTF">2014-03-15T03:57:00Z</dcterms:modified>
</cp:coreProperties>
</file>